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A78" w:rsidRDefault="002F4A78"/>
    <w:p w:rsidR="007742B6" w:rsidRDefault="007742B6" w:rsidP="007742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191806"/>
      <w:r w:rsidRPr="00C87A9C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3.</w:t>
      </w:r>
      <w:r w:rsidRPr="00C87A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87A9C">
        <w:rPr>
          <w:rFonts w:ascii="Times New Roman" w:hAnsi="Times New Roman"/>
          <w:bCs/>
          <w:sz w:val="24"/>
          <w:szCs w:val="24"/>
        </w:rPr>
        <w:t>Summary of</w:t>
      </w:r>
      <w:bookmarkEnd w:id="0"/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titioning scheme for the ML </w:t>
      </w:r>
      <w:r w:rsidRPr="00CD7B10">
        <w:rPr>
          <w:rFonts w:ascii="Times New Roman" w:hAnsi="Times New Roman" w:cs="Times New Roman"/>
          <w:sz w:val="24"/>
          <w:szCs w:val="24"/>
        </w:rPr>
        <w:t>tree and BI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42B6" w:rsidRDefault="007742B6">
      <w:r>
        <w:fldChar w:fldCharType="begin"/>
      </w:r>
      <w:r>
        <w:instrText xml:space="preserve"> LINK </w:instrText>
      </w:r>
      <w:r w:rsidR="00704AE7">
        <w:instrText xml:space="preserve">Excel.Sheet.12 C:\\Users\\sarah\\Desktop\\Book1.2020.xlsx Sheet1!R1C1:R5C7 </w:instrText>
      </w:r>
      <w:r>
        <w:instrText xml:space="preserve">\a \f 4 \h </w:instrText>
      </w:r>
      <w:r>
        <w:fldChar w:fldCharType="separate"/>
      </w:r>
    </w:p>
    <w:tbl>
      <w:tblPr>
        <w:tblW w:w="12660" w:type="dxa"/>
        <w:tblInd w:w="108" w:type="dxa"/>
        <w:tblLook w:val="04A0" w:firstRow="1" w:lastRow="0" w:firstColumn="1" w:lastColumn="0" w:noHBand="0" w:noVBand="1"/>
      </w:tblPr>
      <w:tblGrid>
        <w:gridCol w:w="2120"/>
        <w:gridCol w:w="1960"/>
        <w:gridCol w:w="1740"/>
        <w:gridCol w:w="1820"/>
        <w:gridCol w:w="1660"/>
        <w:gridCol w:w="1840"/>
        <w:gridCol w:w="1520"/>
      </w:tblGrid>
      <w:tr w:rsidR="007742B6" w:rsidRPr="007742B6" w:rsidTr="007742B6">
        <w:trPr>
          <w:trHeight w:val="312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04AE7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7742B6"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c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e lnL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e AICc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params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ites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ubsets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st Model</w:t>
            </w:r>
          </w:p>
        </w:tc>
      </w:tr>
      <w:tr w:rsidR="007742B6" w:rsidRPr="007742B6" w:rsidTr="007742B6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-coding ge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5060.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423.1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R+I+G  </w:t>
            </w:r>
          </w:p>
        </w:tc>
      </w:tr>
      <w:tr w:rsidR="007742B6" w:rsidRPr="007742B6" w:rsidTr="007742B6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306123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7742B6"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coding sequence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6186.06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674.47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R+I+G </w:t>
            </w:r>
          </w:p>
        </w:tc>
      </w:tr>
      <w:tr w:rsidR="007742B6" w:rsidRPr="007742B6" w:rsidTr="007742B6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306123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742B6"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ing sequence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4751.28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805.14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R+I+G </w:t>
            </w:r>
          </w:p>
        </w:tc>
      </w:tr>
      <w:tr w:rsidR="007742B6" w:rsidRPr="007742B6" w:rsidTr="007742B6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B6" w:rsidRPr="007742B6" w:rsidRDefault="00306123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742B6"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lete plastom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6869.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041.6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,7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42B6" w:rsidRPr="007742B6" w:rsidRDefault="007742B6" w:rsidP="007742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R+I+G </w:t>
            </w:r>
          </w:p>
        </w:tc>
      </w:tr>
    </w:tbl>
    <w:p w:rsidR="007742B6" w:rsidRDefault="007742B6">
      <w:r>
        <w:fldChar w:fldCharType="end"/>
      </w:r>
      <w:bookmarkStart w:id="1" w:name="_GoBack"/>
      <w:bookmarkEnd w:id="1"/>
    </w:p>
    <w:sectPr w:rsidR="007742B6" w:rsidSect="007742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0NzC1NLcwNDUwtzRT0lEKTi0uzszPAykwqgUApVlggywAAAA="/>
  </w:docVars>
  <w:rsids>
    <w:rsidRoot w:val="007742B6"/>
    <w:rsid w:val="002F4A78"/>
    <w:rsid w:val="00306123"/>
    <w:rsid w:val="00704AE7"/>
    <w:rsid w:val="0077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40811-D168-44FE-9079-7022EB593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21-08-09T08:16:00Z</dcterms:created>
  <dcterms:modified xsi:type="dcterms:W3CDTF">2021-08-10T02:50:00Z</dcterms:modified>
</cp:coreProperties>
</file>